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44370" w14:textId="54DEC3DF" w:rsidR="00490711" w:rsidRDefault="00490711" w:rsidP="00BE4CE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1. Inclusion and Exclusion Criteria</w:t>
      </w:r>
    </w:p>
    <w:p w14:paraId="3F19E6D0" w14:textId="77777777" w:rsidR="005C337A" w:rsidRDefault="005C337A" w:rsidP="00BE4CEE">
      <w:pPr>
        <w:rPr>
          <w:rFonts w:ascii="Times New Roman" w:hAnsi="Times New Roman" w:cs="Times New Roman"/>
          <w:b/>
          <w:bCs/>
          <w:lang w:val="en-US"/>
        </w:rPr>
      </w:pPr>
    </w:p>
    <w:p w14:paraId="1EEBEBAD" w14:textId="58408ACE" w:rsidR="00BE4CEE" w:rsidRPr="001C2647" w:rsidRDefault="00BE4CEE" w:rsidP="00BE4CEE">
      <w:pPr>
        <w:rPr>
          <w:rFonts w:ascii="Times New Roman" w:hAnsi="Times New Roman" w:cs="Times New Roman"/>
          <w:b/>
          <w:bCs/>
          <w:lang w:val="en-US"/>
        </w:rPr>
      </w:pPr>
      <w:r w:rsidRPr="001C2647">
        <w:rPr>
          <w:rFonts w:ascii="Times New Roman" w:hAnsi="Times New Roman" w:cs="Times New Roman"/>
          <w:b/>
          <w:bCs/>
          <w:lang w:val="en-US"/>
        </w:rPr>
        <w:t>Inclusion criteria</w:t>
      </w:r>
    </w:p>
    <w:p w14:paraId="4C675D7D" w14:textId="4CA4FA88" w:rsidR="005C337A" w:rsidRPr="005C337A" w:rsidRDefault="005C337A" w:rsidP="005C337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Pr="005C337A">
        <w:rPr>
          <w:rFonts w:ascii="Times New Roman" w:hAnsi="Times New Roman" w:cs="Times New Roman"/>
          <w:lang w:val="en-US"/>
        </w:rPr>
        <w:t>Prospective or retrospective original studies, case series, or individual cases reporting patients with a diagnosis of Spigelian hernia.</w:t>
      </w:r>
    </w:p>
    <w:p w14:paraId="315EB8DA" w14:textId="5C693D73" w:rsidR="00BE4CEE" w:rsidRPr="001C2647" w:rsidRDefault="00BE4CEE" w:rsidP="00BE4CEE">
      <w:pPr>
        <w:rPr>
          <w:rFonts w:ascii="Times New Roman" w:hAnsi="Times New Roman" w:cs="Times New Roman"/>
          <w:b/>
          <w:bCs/>
          <w:lang w:val="en-US"/>
        </w:rPr>
      </w:pPr>
      <w:r w:rsidRPr="001C2647">
        <w:rPr>
          <w:rFonts w:ascii="Times New Roman" w:hAnsi="Times New Roman" w:cs="Times New Roman"/>
          <w:b/>
          <w:bCs/>
          <w:lang w:val="en-US"/>
        </w:rPr>
        <w:t>Exclusion criteria</w:t>
      </w:r>
    </w:p>
    <w:p w14:paraId="3269F806" w14:textId="5353C7E2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Duplicate or overlapping studies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265CD672" w14:textId="74C59841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Reviews, systematic reviews, consensus guidelines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392A2A19" w14:textId="1CE4A2BC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Languages other than English or Spanish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219DC771" w14:textId="4E569DCC" w:rsidR="00BE4CEE" w:rsidRPr="001C2647" w:rsidRDefault="00BE4CEE" w:rsidP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>-Studies with no population of interest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p w14:paraId="15086AAE" w14:textId="09BAA45F" w:rsidR="006700AD" w:rsidRPr="001C2647" w:rsidRDefault="00BE4CEE">
      <w:pPr>
        <w:rPr>
          <w:rFonts w:ascii="Times New Roman" w:hAnsi="Times New Roman" w:cs="Times New Roman"/>
          <w:lang w:val="en-US"/>
        </w:rPr>
      </w:pPr>
      <w:r w:rsidRPr="001C2647">
        <w:rPr>
          <w:rFonts w:ascii="Times New Roman" w:hAnsi="Times New Roman" w:cs="Times New Roman"/>
          <w:lang w:val="en-US"/>
        </w:rPr>
        <w:t xml:space="preserve">-Studies conducted in </w:t>
      </w:r>
      <w:r w:rsidR="005C337A">
        <w:rPr>
          <w:rFonts w:ascii="Times New Roman" w:hAnsi="Times New Roman" w:cs="Times New Roman"/>
          <w:lang w:val="en-US"/>
        </w:rPr>
        <w:t>adult</w:t>
      </w:r>
      <w:r w:rsidRPr="001C2647">
        <w:rPr>
          <w:rFonts w:ascii="Times New Roman" w:hAnsi="Times New Roman" w:cs="Times New Roman"/>
          <w:lang w:val="en-US"/>
        </w:rPr>
        <w:t xml:space="preserve"> patients</w:t>
      </w:r>
      <w:r w:rsidR="00D32096" w:rsidRPr="001C2647">
        <w:rPr>
          <w:rFonts w:ascii="Times New Roman" w:hAnsi="Times New Roman" w:cs="Times New Roman"/>
          <w:lang w:val="en-US"/>
        </w:rPr>
        <w:t>.</w:t>
      </w:r>
    </w:p>
    <w:sectPr w:rsidR="006700AD" w:rsidRPr="001C2647" w:rsidSect="00D80EE4">
      <w:pgSz w:w="11906" w:h="16838"/>
      <w:pgMar w:top="1418" w:right="1701" w:bottom="1418" w:left="170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EE"/>
    <w:rsid w:val="001C05FD"/>
    <w:rsid w:val="001C2647"/>
    <w:rsid w:val="0031686C"/>
    <w:rsid w:val="00490711"/>
    <w:rsid w:val="004C524C"/>
    <w:rsid w:val="005C337A"/>
    <w:rsid w:val="00613AE8"/>
    <w:rsid w:val="006700AD"/>
    <w:rsid w:val="00844F35"/>
    <w:rsid w:val="008D2431"/>
    <w:rsid w:val="009C579B"/>
    <w:rsid w:val="00AC1A29"/>
    <w:rsid w:val="00AD72BF"/>
    <w:rsid w:val="00BE4CEE"/>
    <w:rsid w:val="00D32096"/>
    <w:rsid w:val="00D80EE4"/>
    <w:rsid w:val="00D87D3D"/>
    <w:rsid w:val="00DF469D"/>
    <w:rsid w:val="00E3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D1343A"/>
  <w15:chartTrackingRefBased/>
  <w15:docId w15:val="{92999B2A-1855-4C49-B407-72F6D0BB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BE4C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E4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E4C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E4C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E4C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E4C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E4C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E4C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E4C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E4C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E4C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E4CE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E4CE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E4CEE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E4C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E4CEE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E4C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E4CEE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BE4C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E4C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BE4C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E4C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BE4C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E4CEE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BE4CE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E4CE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E4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E4CEE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BE4C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7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6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1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7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0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2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8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3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3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0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0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9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6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7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5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9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85</Characters>
  <Application>Microsoft Office Word</Application>
  <DocSecurity>0</DocSecurity>
  <Lines>11</Lines>
  <Paragraphs>9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ontero</dc:creator>
  <cp:keywords/>
  <dc:description/>
  <cp:lastModifiedBy>Javier Montero</cp:lastModifiedBy>
  <cp:revision>8</cp:revision>
  <dcterms:created xsi:type="dcterms:W3CDTF">2024-09-05T14:34:00Z</dcterms:created>
  <dcterms:modified xsi:type="dcterms:W3CDTF">2025-01-24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eeb595-8852-44c6-9090-95559dca3cfc</vt:lpwstr>
  </property>
</Properties>
</file>